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526"/>
        <w:tblW w:w="10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tblGridChange w:id="0">
          <w:tblGrid>
            <w:gridCol w:w="1599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</w:tblGrid>
        </w:tblGridChange>
      </w:tblGrid>
      <w:tr w:rsidR="00FE3765" w:rsidRPr="00C83ED2" w14:paraId="67115F38" w14:textId="77777777" w:rsidTr="00FE3765">
        <w:trPr>
          <w:trHeight w:val="170"/>
        </w:trPr>
        <w:tc>
          <w:tcPr>
            <w:tcW w:w="10335" w:type="dxa"/>
            <w:gridSpan w:val="1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2483476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trategy C: i-</w:t>
            </w: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ENI without a background dose (IMRT-MRL)</w:t>
            </w:r>
          </w:p>
        </w:tc>
      </w:tr>
      <w:tr w:rsidR="00C83ED2" w:rsidRPr="00B21C2E" w14:paraId="090175F2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EC4B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 Patient 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13A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85EA3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3730D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1796A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B9A1F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45D18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446A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71B7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61AF9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57B68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1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BFA0E" w14:textId="77777777" w:rsidR="00FE3765" w:rsidRPr="00B21C2E" w:rsidRDefault="00FE3765" w:rsidP="00C83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CA8C" w14:textId="77777777" w:rsidR="00FE3765" w:rsidRPr="00B21C2E" w:rsidRDefault="00FE3765" w:rsidP="00C83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A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2B88" w14:textId="77777777" w:rsidR="00FE3765" w:rsidRPr="00B21C2E" w:rsidRDefault="00FE3765" w:rsidP="00C83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e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81F5F9" w14:textId="77777777" w:rsidR="00FE3765" w:rsidRPr="00B21C2E" w:rsidRDefault="00FE3765" w:rsidP="00C83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D</w:t>
            </w:r>
          </w:p>
        </w:tc>
      </w:tr>
      <w:tr w:rsidR="00FE3765" w:rsidRPr="00B21C2E" w14:paraId="4F5BFE93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07B256C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 xml:space="preserve">TARGET </w:t>
            </w: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 xml:space="preserve">COVERAG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FB70BB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C4A6BD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E18D01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8F3847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12D334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E14FC2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61ABB4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A8FCC3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99B2F8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17A3E8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9BEAD7F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312A7C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BBFB9A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6FB0092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</w:tr>
      <w:tr w:rsidR="00FE3765" w:rsidRPr="00B21C2E" w14:paraId="56F7643A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22C5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p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V95%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70</w:t>
            </w: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.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00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E6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31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D9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7F6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70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7C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64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CA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9E4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1D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4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A7C92A0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8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F3B2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9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EB8E6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8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6C82319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0.48</w:t>
            </w:r>
          </w:p>
        </w:tc>
      </w:tr>
      <w:tr w:rsidR="00FE3765" w:rsidRPr="00B21C2E" w14:paraId="6B37C659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CDF5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 xml:space="preserve">i-LNs 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R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54</w:t>
            </w: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.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25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18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1229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F5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62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002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9DE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B2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7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F9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95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96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9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F14D91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7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8C45C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9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CD12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9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55089A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0.53</w:t>
            </w:r>
          </w:p>
        </w:tc>
      </w:tr>
      <w:tr w:rsidR="00FE3765" w:rsidRPr="00B21C2E" w14:paraId="5D2DA57E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12C5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i-LNs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L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54</w:t>
            </w: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.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25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73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6C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8E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651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6CD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82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9439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7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BB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65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7EE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1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AA4C84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7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3D7EE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9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FAFA1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8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21C273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0.73</w:t>
            </w:r>
          </w:p>
        </w:tc>
      </w:tr>
      <w:tr w:rsidR="00FE3765" w:rsidRPr="00B21C2E" w14:paraId="564DB8B0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3B32CC4F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6D4BE0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A89F4E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984C87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60A42F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2B79BC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8DFF4E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2C383C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1A27FA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207B26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C552FD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2B18BA40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6EADE1BE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1FBA3494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</w:tcPr>
          <w:p w14:paraId="457FE3AA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FE3765" w:rsidRPr="00B21C2E" w14:paraId="672039A7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7EB32029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proofErr w:type="spellStart"/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proofErr w:type="spellEnd"/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alivary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8E5B823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FD5D84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9D6F329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63B3DC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9BE5CAE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6F64113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02B42C8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6ADB41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0E1DFF8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45A073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7CD44FFA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780D1916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29885728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</w:tcPr>
          <w:p w14:paraId="6E845E3D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FE3765" w:rsidRPr="00B21C2E" w14:paraId="5B756829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0A04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B4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3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A3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3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45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0F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7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8E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82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6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3F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9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C99C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8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35C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71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3.5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6155BF1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7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516DF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6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5F8D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7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8D6556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.04</w:t>
            </w:r>
          </w:p>
        </w:tc>
      </w:tr>
      <w:tr w:rsidR="00FE3765" w:rsidRPr="00B21C2E" w14:paraId="77F7B091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9D78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CF0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9F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AB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9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4D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8C1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7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533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8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DAD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5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33D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3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2DC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1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399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5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C139ED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5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11A9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8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5B1CD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5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22DFFC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7.03</w:t>
            </w:r>
          </w:p>
        </w:tc>
      </w:tr>
      <w:tr w:rsidR="00FE3765" w:rsidRPr="00B21C2E" w14:paraId="1CBC71B7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DABC6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9E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B2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64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09C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17A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4A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2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63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7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F36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0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955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3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56C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0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20C46DE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7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65D3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2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A2BD1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6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CFCB70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7.49</w:t>
            </w:r>
          </w:p>
        </w:tc>
      </w:tr>
      <w:tr w:rsidR="00FE3765" w:rsidRPr="00B21C2E" w14:paraId="671FECEC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32DD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31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0EC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6E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6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8E1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C7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81D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B2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A28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8D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74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5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01934B1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8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762B7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6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2B60F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3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EF4467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.45</w:t>
            </w:r>
          </w:p>
        </w:tc>
      </w:tr>
      <w:tr w:rsidR="00FE3765" w:rsidRPr="00B21C2E" w14:paraId="53AFE16B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0FAD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38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1A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92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98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C20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095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B0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0E5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E57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E9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.5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7FF3793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8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3FCFD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4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D2FAE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1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EB01C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.78</w:t>
            </w:r>
          </w:p>
        </w:tc>
      </w:tr>
      <w:tr w:rsidR="00FE3765" w:rsidRPr="00B21C2E" w14:paraId="6019DD85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7B3A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86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57B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01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47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DB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9F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88C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C5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E60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4D0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55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02DC93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8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CAA8D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5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7DB2F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2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207AF6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.91</w:t>
            </w:r>
          </w:p>
        </w:tc>
      </w:tr>
      <w:tr w:rsidR="00FE3765" w:rsidRPr="00B21C2E" w14:paraId="4D824E91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5B54335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Vascular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841C23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DC52B6D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01FADD8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A5D089E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E20645F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BB77B9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90CF2B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0C7825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0DFF7D6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B337103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</w:tcPr>
          <w:p w14:paraId="6F833BC4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</w:tcPr>
          <w:p w14:paraId="1898BE30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</w:tcPr>
          <w:p w14:paraId="36C4E991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</w:tcPr>
          <w:p w14:paraId="3B412702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FE3765" w:rsidRPr="00B21C2E" w14:paraId="7F94332A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CFE86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1918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9353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9651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7FFC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C93A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9861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80B4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4D76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7A10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9B9E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1F6D42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4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5377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4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D36D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4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4D4D1E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.71</w:t>
            </w:r>
          </w:p>
        </w:tc>
      </w:tr>
      <w:tr w:rsidR="00FE3765" w:rsidRPr="00B21C2E" w14:paraId="2B7AE7E2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BC618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8006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6961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8A2E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B552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BD85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49AC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185B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0D3A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21B4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DE5B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2C10B1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6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922A8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2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33E07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2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6F78D3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.71</w:t>
            </w:r>
          </w:p>
        </w:tc>
      </w:tr>
      <w:tr w:rsidR="00FE3765" w:rsidRPr="00B21C2E" w14:paraId="623F8E93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E898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5511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3029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7D92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1A5C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30D6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4D6B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ED3F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4887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3730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059A" w14:textId="77777777" w:rsidR="00FE3765" w:rsidRPr="00C052BB" w:rsidRDefault="00FE3765" w:rsidP="00FE3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4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C052BB">
              <w:rPr>
                <w:rFonts w:ascii="Calibri" w:hAnsi="Calibri" w:cs="Calibr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FBC4A2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5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32C9B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8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0129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3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106D58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.45</w:t>
            </w:r>
          </w:p>
        </w:tc>
      </w:tr>
      <w:tr w:rsidR="00FE3765" w:rsidRPr="00B21C2E" w14:paraId="65710154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3B4D93CA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wallow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A2B85E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2BD8AE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C865D11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9AD21E6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1FA74C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05E0825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26B7331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F2F137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C0A8EF3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C1AEE80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503C5F65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372476B1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0CEA2558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</w:tcPr>
          <w:p w14:paraId="0DA7478F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FE3765" w:rsidRPr="00B21C2E" w14:paraId="59FF7179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CDF30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CM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EF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6A4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9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6A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CCC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7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19FC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AAE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64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E9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8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6B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B1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94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6.65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E1EB64F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6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4D36A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64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F2D6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2D7C1E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0.65</w:t>
            </w:r>
          </w:p>
        </w:tc>
      </w:tr>
      <w:tr w:rsidR="00FE3765" w:rsidRPr="00B21C2E" w14:paraId="3A59A525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12259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O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FA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1DC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8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CB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21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08F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8D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9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0EC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6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5C9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7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E6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99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6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8260E06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6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4D74B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9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42D4B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1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7A4FF1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.51</w:t>
            </w:r>
          </w:p>
        </w:tc>
      </w:tr>
      <w:tr w:rsidR="00FE3765" w:rsidRPr="00B21C2E" w14:paraId="4807BD12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1C21590E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o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ther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662350B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099C15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59BC28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381D82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74D6133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E96BAFD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790777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C43FE4C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77FA35E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6AB2D6E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7FFABE75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5169851D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5824980E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</w:tcPr>
          <w:p w14:paraId="0EEA27DB" w14:textId="77777777" w:rsidR="00FE3765" w:rsidRPr="0027332A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FE3765" w:rsidRPr="00B21C2E" w14:paraId="3ABA8B4F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D4470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Thyro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61E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72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71F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6CF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1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FA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3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159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F1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9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4AF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8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ECFB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6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756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32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10F6A40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2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BE468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1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62460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4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4E525D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1.55</w:t>
            </w:r>
          </w:p>
        </w:tc>
      </w:tr>
      <w:tr w:rsidR="00FE3765" w:rsidRPr="00B21C2E" w14:paraId="78F942F8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217F2127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V35Gy </w:t>
            </w: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k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527ABA3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DF05737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84ED25E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2E91D84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41E21BA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300AF12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C48F87D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671C108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5071FDC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D5DE721" w14:textId="77777777" w:rsidR="00FE3765" w:rsidRPr="00B21C2E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2678BD46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0101E992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416A2FED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</w:tcPr>
          <w:p w14:paraId="21BD5F2F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FE3765" w:rsidRPr="00B21C2E" w14:paraId="6EDBEF3D" w14:textId="77777777" w:rsidTr="00FE3765">
        <w:trPr>
          <w:trHeight w:val="170"/>
        </w:trPr>
        <w:tc>
          <w:tcPr>
            <w:tcW w:w="1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B2D71" w14:textId="77777777" w:rsidR="00FE3765" w:rsidRPr="00B21C2E" w:rsidRDefault="00FE3765" w:rsidP="00FE3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kin 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mm (body - 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mm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5AF99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5.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257F1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10.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88F3B6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62.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FA77F8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8.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D91952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43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AD296A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63.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1AC469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62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EDE87C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9.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FC85BC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7.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A348FA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33.1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3363D4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7.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89A10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110.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F310F5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56.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7DE8688" w14:textId="77777777" w:rsidR="00FE3765" w:rsidRPr="0027332A" w:rsidRDefault="00FE3765" w:rsidP="00FE37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22.97</w:t>
            </w:r>
          </w:p>
        </w:tc>
      </w:tr>
    </w:tbl>
    <w:p w14:paraId="7FE33963" w14:textId="6616B92D" w:rsidR="00A75ECD" w:rsidRPr="00B21C2E" w:rsidRDefault="00FE3765" w:rsidP="00A75ECD">
      <w:pPr>
        <w:rPr>
          <w:lang w:val="en-US"/>
        </w:rPr>
      </w:pPr>
      <w:r w:rsidRPr="00B21C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4045327" wp14:editId="4E9B1BDB">
                <wp:simplePos x="0" y="0"/>
                <wp:positionH relativeFrom="margin">
                  <wp:align>center</wp:align>
                </wp:positionH>
                <wp:positionV relativeFrom="paragraph">
                  <wp:posOffset>3543300</wp:posOffset>
                </wp:positionV>
                <wp:extent cx="6457950" cy="635"/>
                <wp:effectExtent l="0" t="0" r="0" b="0"/>
                <wp:wrapSquare wrapText="bothSides"/>
                <wp:docPr id="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7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8143267" w14:textId="7336E07A" w:rsidR="00DF0E53" w:rsidRPr="00B11BE7" w:rsidRDefault="00DF0E53" w:rsidP="0063282A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r w:rsidRPr="00B11BE7">
                              <w:rPr>
                                <w:lang w:val="en-US"/>
                              </w:rPr>
                              <w:t>Supplementary table</w:t>
                            </w:r>
                            <w:r>
                              <w:rPr>
                                <w:lang w:val="en-US"/>
                              </w:rPr>
                              <w:t xml:space="preserve"> 4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n-US"/>
                              </w:rPr>
                              <w:t>Target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 coverage and </w:t>
                            </w:r>
                            <w:r>
                              <w:rPr>
                                <w:lang w:val="en-US"/>
                              </w:rPr>
                              <w:t>mean dose (D</w:t>
                            </w:r>
                            <w:r w:rsidRPr="007A06AF">
                              <w:rPr>
                                <w:vertAlign w:val="subscript"/>
                                <w:lang w:val="en-US"/>
                              </w:rPr>
                              <w:t>mean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 in the </w:t>
                            </w:r>
                            <w:r>
                              <w:rPr>
                                <w:lang w:val="en-US"/>
                              </w:rPr>
                              <w:t xml:space="preserve">OARs in strategy C (MRL-based elective neck irradiation to the elective lymph nodes without a background dose). PTV = planning target volume, PTVp= planning target volume of gross tumor </w:t>
                            </w:r>
                            <w:r w:rsidRPr="007A06AF">
                              <w:rPr>
                                <w:lang w:val="en-US"/>
                              </w:rPr>
                              <w:t xml:space="preserve">volume, </w:t>
                            </w:r>
                            <w:r>
                              <w:rPr>
                                <w:lang w:val="en-US"/>
                              </w:rPr>
                              <w:t>PTV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i-LNs</w:t>
                            </w:r>
                            <w:r>
                              <w:rPr>
                                <w:lang w:val="en-US"/>
                              </w:rPr>
                              <w:t xml:space="preserve">= planning target volume of individual elective lymph nodes, </w:t>
                            </w:r>
                            <w:r w:rsidRPr="007A06AF">
                              <w:rPr>
                                <w:lang w:val="en-US"/>
                              </w:rPr>
                              <w:t>PTV</w:t>
                            </w:r>
                            <w:r w:rsidRPr="007A06AF">
                              <w:rPr>
                                <w:vertAlign w:val="subscript"/>
                                <w:lang w:val="en-US"/>
                              </w:rPr>
                              <w:t>n</w:t>
                            </w:r>
                            <w:r w:rsidRPr="007A06AF">
                              <w:rPr>
                                <w:lang w:val="en-US"/>
                              </w:rPr>
                              <w:t xml:space="preserve"> =planning target volume of elective LN levels</w:t>
                            </w:r>
                            <w:r>
                              <w:rPr>
                                <w:i w:val="0"/>
                                <w:iCs w:val="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lang w:val="en-US"/>
                              </w:rPr>
                              <w:t>OAR = organ at risk, SG = submandibular gland, PG = parotid gland, CA = carotid artery, PCMs = pharynx constrictor muscles, OC = oral cavity, R = right, L =left, Min = minimum value, Max =maximum value, SD = standard deviation, V35Gy = volume that receives 35 Gy or more, cc= cubic centimet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04532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79pt;width:508.5pt;height:.0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" stroked="f">
                <v:textbox style="mso-fit-shape-to-text:t" inset="0,0,0,0">
                  <w:txbxContent>
                    <w:p w14:paraId="18143267" w14:textId="7336E07A" w:rsidR="00DF0E53" w:rsidRPr="00B11BE7" w:rsidRDefault="00DF0E53" w:rsidP="0063282A">
                      <w:pPr>
                        <w:pStyle w:val="Bijschrift"/>
                        <w:rPr>
                          <w:lang w:val="en-US"/>
                        </w:rPr>
                      </w:pPr>
                      <w:r w:rsidRPr="00B11BE7">
                        <w:rPr>
                          <w:lang w:val="en-US"/>
                        </w:rPr>
                        <w:t>Supplementary table</w:t>
                      </w:r>
                      <w:r>
                        <w:rPr>
                          <w:lang w:val="en-US"/>
                        </w:rPr>
                        <w:t xml:space="preserve"> 4</w:t>
                      </w:r>
                      <w:r w:rsidRPr="00B11BE7"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n-US"/>
                        </w:rPr>
                        <w:t>Target</w:t>
                      </w:r>
                      <w:r w:rsidRPr="00B11BE7">
                        <w:rPr>
                          <w:lang w:val="en-US"/>
                        </w:rPr>
                        <w:t xml:space="preserve"> coverage and </w:t>
                      </w:r>
                      <w:r>
                        <w:rPr>
                          <w:lang w:val="en-US"/>
                        </w:rPr>
                        <w:t>mean dose (D</w:t>
                      </w:r>
                      <w:r w:rsidRPr="007A06AF">
                        <w:rPr>
                          <w:vertAlign w:val="subscript"/>
                          <w:lang w:val="en-US"/>
                        </w:rPr>
                        <w:t>mean</w:t>
                      </w:r>
                      <w:r>
                        <w:rPr>
                          <w:lang w:val="en-US"/>
                        </w:rPr>
                        <w:t>)</w:t>
                      </w:r>
                      <w:r w:rsidRPr="00B11BE7">
                        <w:rPr>
                          <w:lang w:val="en-US"/>
                        </w:rPr>
                        <w:t xml:space="preserve"> in the </w:t>
                      </w:r>
                      <w:r>
                        <w:rPr>
                          <w:lang w:val="en-US"/>
                        </w:rPr>
                        <w:t xml:space="preserve">OARs in strategy C (MRL-based elective neck irradiation to the elective lymph nodes without a background dose). PTV = planning target volume, PTVp= planning target volume of gross tumor </w:t>
                      </w:r>
                      <w:r w:rsidRPr="007A06AF">
                        <w:rPr>
                          <w:lang w:val="en-US"/>
                        </w:rPr>
                        <w:t xml:space="preserve">volume, </w:t>
                      </w:r>
                      <w:r>
                        <w:rPr>
                          <w:lang w:val="en-US"/>
                        </w:rPr>
                        <w:t>PTV</w:t>
                      </w:r>
                      <w:r>
                        <w:rPr>
                          <w:vertAlign w:val="subscript"/>
                          <w:lang w:val="en-US"/>
                        </w:rPr>
                        <w:t>i-LNs</w:t>
                      </w:r>
                      <w:r>
                        <w:rPr>
                          <w:lang w:val="en-US"/>
                        </w:rPr>
                        <w:t xml:space="preserve">= planning target volume of individual elective lymph nodes, </w:t>
                      </w:r>
                      <w:r w:rsidRPr="007A06AF">
                        <w:rPr>
                          <w:lang w:val="en-US"/>
                        </w:rPr>
                        <w:t>PTV</w:t>
                      </w:r>
                      <w:r w:rsidRPr="007A06AF">
                        <w:rPr>
                          <w:vertAlign w:val="subscript"/>
                          <w:lang w:val="en-US"/>
                        </w:rPr>
                        <w:t>n</w:t>
                      </w:r>
                      <w:r w:rsidRPr="007A06AF">
                        <w:rPr>
                          <w:lang w:val="en-US"/>
                        </w:rPr>
                        <w:t xml:space="preserve"> =planning target volume of elective LN levels</w:t>
                      </w:r>
                      <w:r>
                        <w:rPr>
                          <w:i w:val="0"/>
                          <w:iCs w:val="0"/>
                          <w:lang w:val="en-US"/>
                        </w:rPr>
                        <w:t xml:space="preserve">, </w:t>
                      </w:r>
                      <w:r>
                        <w:rPr>
                          <w:lang w:val="en-US"/>
                        </w:rPr>
                        <w:t>OAR = organ at risk, SG = submandibular gland, PG = parotid gland, CA = carotid artery, PCMs = pharynx constrictor muscles, OC = oral cavity, R = right, L =left, Min = minimum value, Max =maximum value, SD = standard deviation, V35Gy = volume that receives 35 Gy or more, cc= cubic centimeter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21C2E">
        <w:rPr>
          <w:b/>
          <w:bCs/>
          <w:sz w:val="30"/>
          <w:szCs w:val="30"/>
          <w:u w:val="single"/>
          <w:lang w:val="en-US"/>
        </w:rPr>
        <w:t xml:space="preserve"> </w:t>
      </w:r>
      <w:r w:rsidR="00A75ECD" w:rsidRPr="00B21C2E">
        <w:rPr>
          <w:b/>
          <w:bCs/>
          <w:sz w:val="30"/>
          <w:szCs w:val="30"/>
          <w:u w:val="single"/>
          <w:lang w:val="en-US"/>
        </w:rPr>
        <w:t xml:space="preserve">Supplementary </w:t>
      </w:r>
      <w:r w:rsidR="00434792">
        <w:rPr>
          <w:b/>
          <w:bCs/>
          <w:sz w:val="30"/>
          <w:szCs w:val="30"/>
          <w:u w:val="single"/>
          <w:lang w:val="en-US"/>
        </w:rPr>
        <w:t>t</w:t>
      </w:r>
      <w:r w:rsidR="00A75ECD" w:rsidRPr="00B21C2E">
        <w:rPr>
          <w:b/>
          <w:bCs/>
          <w:sz w:val="30"/>
          <w:szCs w:val="30"/>
          <w:u w:val="single"/>
          <w:lang w:val="en-US"/>
        </w:rPr>
        <w:t xml:space="preserve">able </w:t>
      </w:r>
      <w:r w:rsidR="00B009C0">
        <w:rPr>
          <w:b/>
          <w:bCs/>
          <w:sz w:val="30"/>
          <w:szCs w:val="30"/>
          <w:u w:val="single"/>
          <w:lang w:val="en-US"/>
        </w:rPr>
        <w:t>4</w:t>
      </w:r>
    </w:p>
    <w:p w14:paraId="4799A44A" w14:textId="37DFE48E" w:rsidR="00A75ECD" w:rsidRPr="00B21C2E" w:rsidRDefault="00A75ECD" w:rsidP="0027332A">
      <w:pPr>
        <w:rPr>
          <w:lang w:val="en-US"/>
        </w:rPr>
      </w:pPr>
    </w:p>
    <w:sectPr w:rsidR="00A75ECD" w:rsidRPr="00B21C2E" w:rsidSect="00C83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AU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CE0"/>
    <w:rsid w:val="00020D98"/>
    <w:rsid w:val="00102681"/>
    <w:rsid w:val="00116126"/>
    <w:rsid w:val="0027332A"/>
    <w:rsid w:val="00295C48"/>
    <w:rsid w:val="002E086E"/>
    <w:rsid w:val="0034717E"/>
    <w:rsid w:val="003D1461"/>
    <w:rsid w:val="003D79D4"/>
    <w:rsid w:val="00434792"/>
    <w:rsid w:val="00517B84"/>
    <w:rsid w:val="00582B52"/>
    <w:rsid w:val="005D48A6"/>
    <w:rsid w:val="0063282A"/>
    <w:rsid w:val="006429A7"/>
    <w:rsid w:val="007A06AF"/>
    <w:rsid w:val="007C3BB0"/>
    <w:rsid w:val="007F46D2"/>
    <w:rsid w:val="008D2464"/>
    <w:rsid w:val="00A23261"/>
    <w:rsid w:val="00A75ECD"/>
    <w:rsid w:val="00AC7E57"/>
    <w:rsid w:val="00B009C0"/>
    <w:rsid w:val="00B11BE7"/>
    <w:rsid w:val="00B21C2E"/>
    <w:rsid w:val="00B56FDD"/>
    <w:rsid w:val="00BF451E"/>
    <w:rsid w:val="00C052BB"/>
    <w:rsid w:val="00C45954"/>
    <w:rsid w:val="00C62BA0"/>
    <w:rsid w:val="00C83ED2"/>
    <w:rsid w:val="00CC0679"/>
    <w:rsid w:val="00DB441F"/>
    <w:rsid w:val="00DC2737"/>
    <w:rsid w:val="00DF0E53"/>
    <w:rsid w:val="00E56140"/>
    <w:rsid w:val="00F176D5"/>
    <w:rsid w:val="00FD4CE0"/>
    <w:rsid w:val="00FE00DC"/>
    <w:rsid w:val="00FE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EE9E2"/>
  <w15:chartTrackingRefBased/>
  <w15:docId w15:val="{6A5AF2BF-E2CD-4081-8D69-F5212F0E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11B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11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1BE7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32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232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2326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32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326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83E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4A276-5850-4314-BBE7-A5E2042FF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79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iotherapie, UMC Utrecht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s-2, F.C.J.</dc:creator>
  <cp:keywords/>
  <dc:description/>
  <cp:lastModifiedBy>Reinders, F.C.J.</cp:lastModifiedBy>
  <cp:revision>2</cp:revision>
  <dcterms:created xsi:type="dcterms:W3CDTF">2021-11-05T14:53:00Z</dcterms:created>
  <dcterms:modified xsi:type="dcterms:W3CDTF">2021-11-05T14:53:00Z</dcterms:modified>
</cp:coreProperties>
</file>